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before="157" w:after="157"/>
        <w:jc w:val="center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32"/>
          <w:szCs w:val="32"/>
          <w:lang w:val="en-US" w:eastAsia="zh-CN"/>
        </w:rPr>
        <w:t>Supporting Information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before="157" w:after="157"/>
        <w:jc w:val="both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Original data for surface tension, conductivity, fluorescence, and oil washing efficiency experiments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0"/>
        </w:numPr>
        <w:spacing w:lineRule="auto" w:line="300"/>
        <w:ind w:left="0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1 Table. Raw surface tension measurements of MYBS solutions at different temperatures, corresponding to Fig 4 Each data point represents an independent measurement (n=3).</w:t>
      </w:r>
    </w:p>
    <w:p>
      <w:pPr>
        <w:pStyle w:val="Normal"/>
        <w:numPr>
          <w:ilvl w:val="0"/>
          <w:numId w:val="0"/>
        </w:numPr>
        <w:spacing w:lineRule="auto" w:line="300"/>
        <w:ind w:left="0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(25℃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1"/>
        <w:gridCol w:w="1563"/>
        <w:gridCol w:w="1578"/>
        <w:gridCol w:w="1424"/>
        <w:gridCol w:w="1336"/>
      </w:tblGrid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oncentration (mmol·L⁻¹)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γ₁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mN·m⁻¹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γ₂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γ₃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ean ± SD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.0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3.28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3.26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3.27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3.27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.62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3.29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3.31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3.28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3.29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16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3.31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3.26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3.25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3.27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3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78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3.42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3.55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3.37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3.45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2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0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3.85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3.82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3.68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3.78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6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562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5.35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5.35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5.1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5.27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6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78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5.38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5.39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5.37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5.38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562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6.79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6.54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7.05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6.78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6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447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9.05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8.85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9.2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9.04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0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316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2.57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2.58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2.56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2.57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00"/>
        <w:ind w:left="0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00"/>
        <w:ind w:left="0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(45℃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1"/>
        <w:gridCol w:w="1563"/>
        <w:gridCol w:w="1578"/>
        <w:gridCol w:w="1424"/>
        <w:gridCol w:w="1336"/>
      </w:tblGrid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oncentration (mmol·L⁻¹)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γ₁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mN·m⁻¹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γ₂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γ₃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ean ± SD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.0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8.43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8.42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8.4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8.43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.62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8.78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8.77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8.76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8.78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16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8.59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8.60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8.58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8.59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78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8.77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9.10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8.45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8.77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52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0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8.95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8.97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8.88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8.93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7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562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1.59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1.58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1.60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1.59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78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2.89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2.93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2.85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2.89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6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562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4.43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4.46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4.50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4.46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4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447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5.85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5.90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5.86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5.87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5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316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9.70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9.71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9.69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9.70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00"/>
        <w:ind w:left="0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00"/>
        <w:ind w:left="0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00"/>
        <w:ind w:left="0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(65℃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1"/>
        <w:gridCol w:w="1563"/>
        <w:gridCol w:w="1578"/>
        <w:gridCol w:w="1424"/>
        <w:gridCol w:w="1336"/>
      </w:tblGrid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oncentration (mmol·L⁻¹)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γ₁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mN·m⁻¹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γ₂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γ₃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ean ± SD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.0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7.49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7.55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7.6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7.55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6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.62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7.57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7.58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7.56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7.57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16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7.53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7.52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7.5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7.52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78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7.52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7.53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7.5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7.52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0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7.61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7.50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7.45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7.52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9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562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0.28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9.87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9.9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0.05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9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78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9.38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9.39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9.37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9.38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562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9.95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9.93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9.9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9.94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447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2.80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2.78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2.76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2.78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2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316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6.53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6.55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6.5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6.54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00"/>
        <w:jc w:val="both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00"/>
        <w:ind w:left="0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2 Table. Raw conductivity measurements of MYBS aqueous solutions at different temperatures, corresponding to Fig 5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oncentration (mmol·L⁻¹)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κ (μS·cm⁻¹) @25 ℃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κ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@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 ℃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κ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@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 ℃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4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07.7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31.4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164.6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14.2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10.0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139.15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95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01.0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95.8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137.1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9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91.8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86.9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109.6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5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86.39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71.7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91.59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66.69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51.3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66.46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76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64.9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38.07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32.49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72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55.8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01.7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03.6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63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30.3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42.29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28.9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52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63.09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53.6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19.53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7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93.3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23.5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91.08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5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32.3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17.5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72.6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07.87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06.0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34.9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5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75.9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37.4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83.05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3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65.9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27.2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57.1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7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29.07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81.3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16.47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3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14.4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39.9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78.04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00"/>
        <w:ind w:left="0" w:hanging="0"/>
        <w:jc w:val="both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00" w:before="157" w:after="157"/>
        <w:ind w:left="0" w:hanging="0"/>
        <w:jc w:val="both"/>
        <w:textAlignment w:val="auto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 xml:space="preserve">S3 Table. Ratio of original fluorescence intensity of pyrene in MYBS solution at 25℃ ( </w:t>
      </w:r>
      <w:r>
        <w:rPr>
          <w:rFonts w:eastAsia="宋体" w:cs="Times New Roman" w:ascii="Times New Roman" w:hAnsi="Times New Roman"/>
          <w:b/>
          <w:bCs/>
          <w:i/>
          <w:iCs/>
          <w:sz w:val="24"/>
          <w:szCs w:val="24"/>
          <w:lang w:val="en-US" w:eastAsia="zh-CN"/>
        </w:rPr>
        <w:t>I</w:t>
      </w:r>
      <w:r>
        <w:rPr>
          <w:rFonts w:eastAsia="宋体" w:cs="Times New Roman" w:ascii="Times New Roman" w:hAnsi="Times New Roman"/>
          <w:b/>
          <w:bCs/>
          <w:i/>
          <w:iCs/>
          <w:sz w:val="24"/>
          <w:szCs w:val="24"/>
          <w:vertAlign w:val="subscript"/>
          <w:lang w:val="en-US" w:eastAsia="zh-CN"/>
        </w:rPr>
        <w:t>1</w:t>
      </w:r>
      <w:r>
        <w:rPr>
          <w:rFonts w:eastAsia="宋体" w:cs="Times New Roman" w:ascii="Times New Roman" w:hAnsi="Times New Roman"/>
          <w:b/>
          <w:bCs/>
          <w:i/>
          <w:iCs/>
          <w:sz w:val="24"/>
          <w:szCs w:val="24"/>
          <w:lang w:val="en-US" w:eastAsia="zh-CN"/>
        </w:rPr>
        <w:t xml:space="preserve"> / I</w:t>
      </w:r>
      <w:r>
        <w:rPr>
          <w:rFonts w:eastAsia="宋体" w:cs="Times New Roman" w:ascii="Times New Roman" w:hAnsi="Times New Roman"/>
          <w:b/>
          <w:bCs/>
          <w:i/>
          <w:iCs/>
          <w:sz w:val="24"/>
          <w:szCs w:val="24"/>
          <w:vertAlign w:val="subscript"/>
          <w:lang w:val="en-US" w:eastAsia="zh-CN"/>
        </w:rPr>
        <w:t>3</w:t>
      </w:r>
      <w:r>
        <w:rPr>
          <w:rFonts w:eastAsia="宋体" w:cs="Times New Roman" w:ascii="Times New Roman" w:hAnsi="Times New Roman"/>
          <w:b/>
          <w:bCs/>
          <w:i/>
          <w:iCs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>), corresponding to Fig 6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oncentration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mmol·L⁻¹)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US" w:eastAsia="zh-CN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  <w:vertAlign w:val="subscript"/>
                <w:lang w:val="en-US" w:eastAsia="zh-CN"/>
              </w:rPr>
              <w:t xml:space="preserve">1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US" w:eastAsia="zh-CN"/>
              </w:rPr>
              <w:t>/ I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  <w:vertAlign w:val="subscript"/>
                <w:lang w:val="en-US" w:eastAsia="zh-CN"/>
              </w:rPr>
              <w:t>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70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68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64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51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60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5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50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6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3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6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17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7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1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9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9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8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7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1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7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00"/>
        <w:ind w:left="0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00"/>
        <w:ind w:left="0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4 Table. Raw data for oil washing efficiency experiments using MYBS and SDBS surfactant solutions, corresponding to Table 4. Each experiment was conducted in triplicate.</w:t>
      </w:r>
    </w:p>
    <w:p>
      <w:pPr>
        <w:pStyle w:val="Normal"/>
        <w:numPr>
          <w:ilvl w:val="0"/>
          <w:numId w:val="2"/>
        </w:numPr>
        <w:spacing w:lineRule="auto" w:line="30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Raw data for oil washing efficiency experiments using MYBS surfactant solution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6"/>
        <w:gridCol w:w="1695"/>
        <w:gridCol w:w="1725"/>
        <w:gridCol w:w="2055"/>
        <w:gridCol w:w="2231"/>
      </w:tblGrid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un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il type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nitial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il mass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g)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sidual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il mass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g)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moval efficiency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%)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il samples from Liaohe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ilfield, China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875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369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3.00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il samples from Liaohe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ilfield, China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875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370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3.06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il samples from Liaohe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ilfield, China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875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368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2.96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00"/>
        <w:ind w:left="0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2"/>
        </w:numPr>
        <w:spacing w:lineRule="auto" w:line="300"/>
        <w:ind w:left="0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Raw data for oil washing efficiency experiments using SDBS surfactant solution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6"/>
        <w:gridCol w:w="1695"/>
        <w:gridCol w:w="1725"/>
        <w:gridCol w:w="2055"/>
        <w:gridCol w:w="2231"/>
      </w:tblGrid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un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il type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nitial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il mass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g)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sidual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il mass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g)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moval efficiency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%)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il samples from Liaohe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ilfield, China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875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563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0.00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il samples from Liaohe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ilfield, China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875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370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0.31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il samples from Liaohe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ilfield, China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875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368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9.71</w:t>
            </w:r>
          </w:p>
        </w:tc>
      </w:tr>
    </w:tbl>
    <w:p>
      <w:pPr>
        <w:pStyle w:val="Normal"/>
        <w:jc w:val="both"/>
        <w:rPr>
          <w:rFonts w:ascii="Times New Roman" w:hAnsi="Times New Roman" w:eastAsia="宋体" w:cs="Times New Roman"/>
          <w:b/>
          <w:b/>
          <w:bCs/>
          <w:sz w:val="28"/>
          <w:szCs w:val="28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8"/>
          <w:szCs w:val="28"/>
          <w:lang w:val="en-US" w:eastAsia="zh-CN"/>
        </w:rPr>
      </w:r>
    </w:p>
    <w:p>
      <w:pPr>
        <w:pStyle w:val="Normal"/>
        <w:jc w:val="both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default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3">
    <w:name w:val="默认段落字体"/>
    <w:qFormat/>
    <w:rPr/>
  </w:style>
  <w:style w:type="character" w:styleId="StrongEmphasis">
    <w:name w:val="Strong"/>
    <w:basedOn w:val="Style13"/>
    <w:qFormat/>
    <w:rPr>
      <w:b/>
    </w:rPr>
  </w:style>
  <w:style w:type="character" w:styleId="Emphasis">
    <w:name w:val="Emphasis"/>
    <w:basedOn w:val="Style13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paragraph" w:styleId="Style14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5T12:01:41Z</dcterms:created>
  <dc:creator>Administrator</dc:creator>
  <dc:description/>
  <dc:language>en-US</dc:language>
  <cp:lastModifiedBy>刘巍洋</cp:lastModifiedBy>
  <dcterms:modified xsi:type="dcterms:W3CDTF">2026-04-02T02:56:3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EA770B3BB7944D880466D46ADD59EF1_12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ZWE2MDZkM2Q4MjYwNGIwNmJiZGE3OWI1ZTYyYWE3MDMiLCJ1c2VySWQiOiI0MzA3OTg5MTIifQ==</vt:lpwstr>
  </property>
</Properties>
</file>